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D45C29" w:rsidR="00D45C29" w:rsidP="00D45C29" w:rsidRDefault="00D45C29" w14:paraId="0ECE3743" w14:noSpellErr="1" w14:textId="574E7391">
      <w:pPr>
        <w:pStyle w:val="Heading3"/>
        <w:rPr>
          <w:i w:val="0"/>
          <w:sz w:val="22"/>
          <w:szCs w:val="22"/>
        </w:rPr>
      </w:pPr>
      <w:r w:rsidRPr="29E6478B" w:rsidR="29E6478B">
        <w:rPr>
          <w:i w:val="0"/>
          <w:iCs w:val="0"/>
          <w:sz w:val="22"/>
          <w:szCs w:val="22"/>
        </w:rPr>
        <w:t xml:space="preserve">Supplementary Table </w:t>
      </w:r>
      <w:r w:rsidRPr="29E6478B" w:rsidR="29E6478B">
        <w:rPr>
          <w:i w:val="0"/>
          <w:iCs w:val="0"/>
          <w:sz w:val="22"/>
          <w:szCs w:val="22"/>
        </w:rPr>
        <w:t>3</w:t>
      </w:r>
      <w:r w:rsidRPr="29E6478B" w:rsidR="29E6478B">
        <w:rPr>
          <w:i w:val="0"/>
          <w:iCs w:val="0"/>
          <w:sz w:val="22"/>
          <w:szCs w:val="22"/>
        </w:rPr>
        <w:t xml:space="preserve">. Cis-Regulatory Element (CRE) driven transgene expression sites in F1 zebrafish embryos </w:t>
      </w:r>
    </w:p>
    <w:tbl>
      <w:tblPr>
        <w:tblStyle w:val="ListTable4"/>
        <w:tblpPr w:leftFromText="180" w:rightFromText="180" w:vertAnchor="text" w:horzAnchor="margin" w:tblpXSpec="center" w:tblpY="360"/>
        <w:tblW w:w="9214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559"/>
        <w:gridCol w:w="2977"/>
        <w:gridCol w:w="1593"/>
      </w:tblGrid>
      <w:tr w:rsidRPr="00D45C29" w:rsidR="00346093" w:rsidTr="29E6478B" w14:paraId="3DDE4D3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Mar/>
            <w:vAlign w:val="center"/>
          </w:tcPr>
          <w:p w:rsidRPr="00D45C29" w:rsidR="00346093" w:rsidP="00D45C29" w:rsidRDefault="00346093" w14:paraId="4DF1B06F" w14:textId="77777777" w14:noSpellErr="1">
            <w:pPr>
              <w:rPr>
                <w:rFonts w:ascii="Times New Roman" w:hAnsi="Times New Roman"/>
                <w:b w:val="0"/>
              </w:rPr>
            </w:pPr>
            <w:bookmarkStart w:name="OLE_LINK1" w:id="0"/>
            <w:r w:rsidRPr="29E6478B">
              <w:rPr>
                <w:rFonts w:ascii="Times New Roman" w:hAnsi="Times New Roman" w:eastAsia="Times New Roman" w:cs="Times New Roman"/>
              </w:rPr>
              <w:t xml:space="preserve">Transge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vAlign w:val="center"/>
          </w:tcPr>
          <w:p w:rsidRPr="00D45C29" w:rsidR="00346093" w:rsidP="00D45C29" w:rsidRDefault="00346093" w14:paraId="4C0A6113" w14:noSpellErr="1" w14:textId="0B13A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29E6478B" w:rsidR="29E6478B">
              <w:rPr>
                <w:rFonts w:ascii="Times New Roman" w:hAnsi="Times New Roman" w:eastAsia="Times New Roman" w:cs="Times New Roman"/>
              </w:rPr>
              <w:t xml:space="preserve">Repor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Pr="00D45C29" w:rsidR="00346093" w:rsidP="00D45C29" w:rsidRDefault="00346093" w14:paraId="453AEC12" w14:noSpellErr="1" w14:textId="607A75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29E6478B" w:rsidR="29E6478B">
              <w:rPr>
                <w:rFonts w:ascii="Times New Roman" w:hAnsi="Times New Roman" w:eastAsia="Times New Roman" w:cs="Times New Roman"/>
              </w:rPr>
              <w:t>N</w:t>
            </w:r>
            <w:r w:rsidRPr="29E6478B" w:rsidR="29E6478B">
              <w:rPr>
                <w:rFonts w:ascii="Times New Roman" w:hAnsi="Times New Roman" w:eastAsia="Times New Roman" w:cs="Times New Roman"/>
              </w:rPr>
              <w:t>umber of stable transgenic lines analys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7" w:type="dxa"/>
            <w:tcMar/>
            <w:vAlign w:val="center"/>
          </w:tcPr>
          <w:p w:rsidRPr="00D45C29" w:rsidR="00346093" w:rsidP="00D45C29" w:rsidRDefault="00346093" w14:paraId="007F4409" w14:textId="0EF2A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45C29">
              <w:rPr>
                <w:rFonts w:ascii="Times New Roman" w:hAnsi="Times New Roman"/>
              </w:rPr>
              <w:t>Sites of reporter expression</w:t>
            </w:r>
          </w:p>
          <w:p w:rsidRPr="00D45C29" w:rsidR="00346093" w:rsidP="00D45C29" w:rsidRDefault="00346093" w14:paraId="2D61CA6A" w14:noSpellErr="1" w14:textId="311AA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3" w:type="dxa"/>
            <w:tcMar/>
            <w:vAlign w:val="center"/>
          </w:tcPr>
          <w:p w:rsidRPr="00D45C29" w:rsidR="00346093" w:rsidP="00D45C29" w:rsidRDefault="00346093" w14:paraId="1B9F006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45C29">
              <w:rPr>
                <w:rFonts w:ascii="Times New Roman" w:hAnsi="Times New Roman"/>
              </w:rPr>
              <w:t>Tissue-specific activity of the CRE observed in 100% of transgenic lines analysed</w:t>
            </w:r>
          </w:p>
        </w:tc>
      </w:tr>
      <w:tr w:rsidRPr="00D45C29" w:rsidR="00346093" w:rsidTr="29E6478B" w14:paraId="5DFC83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Mar/>
            <w:vAlign w:val="center"/>
          </w:tcPr>
          <w:p w:rsidRPr="00D45C29" w:rsidR="00346093" w:rsidP="00D45C29" w:rsidRDefault="00346093" w14:paraId="1445DDA4" w14:textId="031B5EE3">
            <w:pPr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Shh-SBE</w:t>
            </w:r>
            <w:r w:rsidRPr="00D45C29" w:rsidR="00D45C29">
              <w:rPr>
                <w:rFonts w:ascii="Times New Roman" w:hAnsi="Times New Roman"/>
                <w:sz w:val="20"/>
              </w:rPr>
              <w:t>6</w:t>
            </w:r>
            <w:r w:rsidRPr="00D45C29" w:rsidR="00D47019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vAlign w:val="center"/>
          </w:tcPr>
          <w:p w:rsidRPr="00D45C29" w:rsidR="00346093" w:rsidP="00D45C29" w:rsidRDefault="00346093" w14:paraId="575488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eGF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Pr="00D45C29" w:rsidR="00346093" w:rsidP="00D45C29" w:rsidRDefault="00346093" w14:paraId="6104E7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7" w:type="dxa"/>
            <w:tcMar/>
            <w:vAlign w:val="center"/>
          </w:tcPr>
          <w:p w:rsidRPr="00D45C29" w:rsidR="005239EA" w:rsidP="00D45C29" w:rsidRDefault="00D47019" w14:paraId="143E36E9" w14:textId="0D562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45C29">
              <w:rPr>
                <w:rFonts w:ascii="Times New Roman" w:hAnsi="Times New Roman"/>
                <w:b/>
                <w:sz w:val="20"/>
              </w:rPr>
              <w:t>Forebrain</w:t>
            </w:r>
          </w:p>
          <w:p w:rsidRPr="00D45C29" w:rsidR="00346093" w:rsidP="00D45C29" w:rsidRDefault="00346093" w14:paraId="31CD57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45C29">
              <w:rPr>
                <w:rFonts w:ascii="Times New Roman" w:hAnsi="Times New Roman"/>
                <w:b/>
                <w:sz w:val="20"/>
              </w:rPr>
              <w:t>(4/4; 100%)</w:t>
            </w:r>
          </w:p>
          <w:p w:rsidRPr="00D45C29" w:rsidR="00346093" w:rsidP="00D45C29" w:rsidRDefault="00D47019" w14:paraId="2D9E93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Pectoral fin</w:t>
            </w:r>
            <w:r w:rsidRPr="00D45C29" w:rsidR="00346093">
              <w:rPr>
                <w:rFonts w:ascii="Times New Roman" w:hAnsi="Times New Roman"/>
                <w:sz w:val="20"/>
              </w:rPr>
              <w:t xml:space="preserve"> (1/4; 25%)</w:t>
            </w:r>
          </w:p>
          <w:p w:rsidRPr="00D45C29" w:rsidR="00D47019" w:rsidP="00D45C29" w:rsidRDefault="00D47019" w14:paraId="379B34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Heart (1/4; 25%)</w:t>
            </w:r>
          </w:p>
          <w:p w:rsidRPr="00D45C29" w:rsidR="00346093" w:rsidP="00D45C29" w:rsidRDefault="00D47019" w14:paraId="5836AA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Retina</w:t>
            </w:r>
            <w:r w:rsidRPr="00D45C29" w:rsidR="00346093">
              <w:rPr>
                <w:rFonts w:ascii="Times New Roman" w:hAnsi="Times New Roman"/>
                <w:sz w:val="20"/>
              </w:rPr>
              <w:t xml:space="preserve"> (1/4; 2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3" w:type="dxa"/>
            <w:tcMar/>
            <w:vAlign w:val="center"/>
          </w:tcPr>
          <w:p w:rsidRPr="00D45C29" w:rsidR="00346093" w:rsidP="00D45C29" w:rsidRDefault="00D47019" w14:paraId="442517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Forebrain</w:t>
            </w:r>
          </w:p>
        </w:tc>
      </w:tr>
      <w:tr w:rsidRPr="00D45C29" w:rsidR="00346093" w:rsidTr="29E6478B" w14:paraId="250F30A7" w14:textId="77777777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Mar/>
            <w:vAlign w:val="center"/>
          </w:tcPr>
          <w:p w:rsidRPr="00D45C29" w:rsidR="00346093" w:rsidP="00D45C29" w:rsidRDefault="00D47019" w14:paraId="3B534F7F" w14:textId="2F590DB2">
            <w:pPr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Shh-SBE</w:t>
            </w:r>
            <w:r w:rsidRPr="00D45C29" w:rsidR="00D45C29">
              <w:rPr>
                <w:rFonts w:ascii="Times New Roman" w:hAnsi="Times New Roman"/>
                <w:sz w:val="20"/>
              </w:rPr>
              <w:t>6</w:t>
            </w:r>
            <w:r w:rsidRPr="00D45C29">
              <w:rPr>
                <w:rFonts w:ascii="Times New Roman" w:hAnsi="Times New Roman"/>
                <w:sz w:val="20"/>
              </w:rPr>
              <w:t>.2</w:t>
            </w:r>
          </w:p>
          <w:p w:rsidRPr="00D45C29" w:rsidR="00346093" w:rsidP="00D45C29" w:rsidRDefault="00346093" w14:paraId="061D8CF6" w14:textId="7777777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vAlign w:val="center"/>
          </w:tcPr>
          <w:p w:rsidRPr="00D45C29" w:rsidR="00346093" w:rsidP="00D45C29" w:rsidRDefault="00346093" w14:paraId="36B57A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mCher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Pr="00D45C29" w:rsidR="00346093" w:rsidP="00D45C29" w:rsidRDefault="00346093" w14:paraId="6B22D4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7" w:type="dxa"/>
            <w:tcMar/>
            <w:vAlign w:val="center"/>
          </w:tcPr>
          <w:p w:rsidRPr="00D45C29" w:rsidR="00346093" w:rsidP="00D45C29" w:rsidRDefault="00D47019" w14:paraId="324CEE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Forebrain</w:t>
            </w:r>
            <w:r w:rsidRPr="00D45C29" w:rsidR="00346093">
              <w:rPr>
                <w:rFonts w:ascii="Times New Roman" w:hAnsi="Times New Roman"/>
                <w:sz w:val="20"/>
              </w:rPr>
              <w:t xml:space="preserve"> (</w:t>
            </w:r>
            <w:r w:rsidRPr="00D45C29">
              <w:rPr>
                <w:rFonts w:ascii="Times New Roman" w:hAnsi="Times New Roman"/>
                <w:sz w:val="20"/>
              </w:rPr>
              <w:t>1</w:t>
            </w:r>
            <w:r w:rsidRPr="00D45C29" w:rsidR="00346093">
              <w:rPr>
                <w:rFonts w:ascii="Times New Roman" w:hAnsi="Times New Roman"/>
                <w:sz w:val="20"/>
              </w:rPr>
              <w:t xml:space="preserve">/4; </w:t>
            </w:r>
            <w:r w:rsidRPr="00D45C29">
              <w:rPr>
                <w:rFonts w:ascii="Times New Roman" w:hAnsi="Times New Roman"/>
                <w:sz w:val="20"/>
              </w:rPr>
              <w:t>25</w:t>
            </w:r>
            <w:r w:rsidRPr="00D45C29" w:rsidR="00346093">
              <w:rPr>
                <w:rFonts w:ascii="Times New Roman" w:hAnsi="Times New Roman"/>
                <w:sz w:val="20"/>
              </w:rPr>
              <w:t>%)</w:t>
            </w:r>
          </w:p>
          <w:p w:rsidRPr="00D45C29" w:rsidR="00346093" w:rsidP="00D45C29" w:rsidRDefault="00346093" w14:paraId="4C7180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Otic</w:t>
            </w:r>
            <w:proofErr w:type="spellEnd"/>
            <w:r w:rsidRPr="00D45C29">
              <w:rPr>
                <w:rFonts w:ascii="Times New Roman" w:hAnsi="Times New Roman"/>
                <w:sz w:val="20"/>
              </w:rPr>
              <w:t xml:space="preserve"> vesicle (1/4; 25%)</w:t>
            </w:r>
          </w:p>
          <w:p w:rsidRPr="00D45C29" w:rsidR="00346093" w:rsidP="00D45C29" w:rsidRDefault="00346093" w14:paraId="395761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Olfactory placode (1/4; 25%)</w:t>
            </w:r>
          </w:p>
          <w:p w:rsidRPr="00D45C29" w:rsidR="00D47019" w:rsidP="00D45C29" w:rsidRDefault="00D47019" w14:paraId="683DCE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Neural tube (1/4; 2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3" w:type="dxa"/>
            <w:tcMar/>
            <w:vAlign w:val="center"/>
          </w:tcPr>
          <w:p w:rsidRPr="00D45C29" w:rsidR="00346093" w:rsidP="00D45C29" w:rsidRDefault="00D47019" w14:paraId="261595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None</w:t>
            </w:r>
          </w:p>
        </w:tc>
      </w:tr>
      <w:tr w:rsidRPr="00D45C29" w:rsidR="00E22A95" w:rsidTr="29E6478B" w14:paraId="4EF3F2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Mar/>
            <w:vAlign w:val="center"/>
          </w:tcPr>
          <w:p w:rsidRPr="00D45C29" w:rsidR="00E22A95" w:rsidP="00D45C29" w:rsidRDefault="00E22A95" w14:paraId="52CA4EC8" w14:textId="6356EB61">
            <w:pPr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Shh-SBE</w:t>
            </w:r>
            <w:r w:rsidRPr="00D45C29" w:rsidR="00D45C29">
              <w:rPr>
                <w:rFonts w:ascii="Times New Roman" w:hAnsi="Times New Roman"/>
                <w:sz w:val="20"/>
              </w:rPr>
              <w:t>6</w:t>
            </w:r>
            <w:r w:rsidRPr="00D45C29">
              <w:rPr>
                <w:rFonts w:ascii="Times New Roman" w:hAnsi="Times New Roman"/>
                <w:sz w:val="20"/>
              </w:rPr>
              <w:t>.1-negative</w:t>
            </w:r>
            <w:r w:rsidR="00D45C29">
              <w:rPr>
                <w:rFonts w:ascii="Times New Roman" w:hAnsi="Times New Roman"/>
                <w:sz w:val="20"/>
              </w:rPr>
              <w:t xml:space="preserve"> </w:t>
            </w:r>
            <w:r w:rsidR="00D45C29">
              <w:rPr>
                <w:rFonts w:ascii="Times New Roman" w:hAnsi="Times New Roman"/>
                <w:sz w:val="20"/>
              </w:rPr>
              <w:t>ct</w:t>
            </w:r>
            <w:bookmarkStart w:name="_GoBack" w:id="1"/>
            <w:bookmarkEnd w:id="1"/>
            <w:r w:rsidR="00D45C29">
              <w:rPr>
                <w:rFonts w:ascii="Times New Roman" w:hAnsi="Times New Roman"/>
                <w:sz w:val="20"/>
              </w:rPr>
              <w:t>r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vAlign w:val="center"/>
          </w:tcPr>
          <w:p w:rsidRPr="00D45C29" w:rsidR="00E22A95" w:rsidP="00D45C29" w:rsidRDefault="00E22A95" w14:paraId="363D3F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mCher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Pr="00D45C29" w:rsidR="00E22A95" w:rsidP="00D45C29" w:rsidRDefault="00E22A95" w14:paraId="66C839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7" w:type="dxa"/>
            <w:tcMar/>
            <w:vAlign w:val="center"/>
          </w:tcPr>
          <w:p w:rsidRPr="00D45C29" w:rsidR="00E22A95" w:rsidP="00D45C29" w:rsidRDefault="00E22A95" w14:paraId="2A5129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Faint ubiquitous sig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3" w:type="dxa"/>
            <w:tcMar/>
            <w:vAlign w:val="center"/>
          </w:tcPr>
          <w:p w:rsidRPr="00D45C29" w:rsidR="00E22A95" w:rsidP="00D45C29" w:rsidRDefault="00E22A95" w14:paraId="06B0FD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None</w:t>
            </w:r>
          </w:p>
        </w:tc>
      </w:tr>
      <w:tr w:rsidRPr="00D45C29" w:rsidR="00E22A95" w:rsidTr="29E6478B" w14:paraId="4C448C10" w14:textId="77777777">
        <w:trPr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Mar/>
            <w:vAlign w:val="center"/>
          </w:tcPr>
          <w:p w:rsidRPr="00D45C29" w:rsidR="00E22A95" w:rsidP="00D45C29" w:rsidRDefault="00E22A95" w14:paraId="7FAB4163" w14:textId="5B2E7C50">
            <w:pPr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Shh-SBE</w:t>
            </w:r>
            <w:r w:rsidRPr="00D45C29" w:rsidR="00D45C29">
              <w:rPr>
                <w:rFonts w:ascii="Times New Roman" w:hAnsi="Times New Roman"/>
                <w:sz w:val="20"/>
              </w:rPr>
              <w:t>6</w:t>
            </w:r>
            <w:r w:rsidRPr="00D45C29">
              <w:rPr>
                <w:rFonts w:ascii="Times New Roman" w:hAnsi="Times New Roman"/>
                <w:sz w:val="20"/>
              </w:rPr>
              <w:t>.2-negative</w:t>
            </w:r>
            <w:r w:rsidR="00D45C29">
              <w:rPr>
                <w:rFonts w:ascii="Times New Roman" w:hAnsi="Times New Roman"/>
                <w:sz w:val="20"/>
              </w:rPr>
              <w:t xml:space="preserve"> ctr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vAlign w:val="center"/>
          </w:tcPr>
          <w:p w:rsidRPr="00D45C29" w:rsidR="00E22A95" w:rsidP="00D45C29" w:rsidRDefault="00E22A95" w14:paraId="67F85C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eGF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Pr="00D45C29" w:rsidR="00E22A95" w:rsidP="00D45C29" w:rsidRDefault="00E22A95" w14:paraId="3E0E70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7" w:type="dxa"/>
            <w:tcMar/>
            <w:vAlign w:val="center"/>
          </w:tcPr>
          <w:p w:rsidRPr="00D45C29" w:rsidR="00E22A95" w:rsidP="00D45C29" w:rsidRDefault="00E22A95" w14:paraId="4B0E55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45C29">
              <w:rPr>
                <w:rFonts w:ascii="Times New Roman" w:hAnsi="Times New Roman"/>
                <w:sz w:val="20"/>
              </w:rPr>
              <w:t>Notocord</w:t>
            </w:r>
            <w:proofErr w:type="spellEnd"/>
            <w:r w:rsidRPr="00D45C29">
              <w:rPr>
                <w:rFonts w:ascii="Times New Roman" w:hAnsi="Times New Roman"/>
                <w:sz w:val="20"/>
              </w:rPr>
              <w:t xml:space="preserve"> (1/3; 33%)</w:t>
            </w:r>
          </w:p>
          <w:p w:rsidRPr="00D45C29" w:rsidR="00E22A95" w:rsidP="00D45C29" w:rsidRDefault="00E22A95" w14:paraId="7FE320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Heart (1/3; 33%)</w:t>
            </w:r>
          </w:p>
          <w:p w:rsidRPr="00D45C29" w:rsidR="00E22A95" w:rsidP="00D45C29" w:rsidRDefault="00D45C29" w14:paraId="47723E0C" w14:textId="7109B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45C29">
              <w:rPr>
                <w:rFonts w:ascii="Times New Roman" w:hAnsi="Times New Roman"/>
                <w:sz w:val="20"/>
              </w:rPr>
              <w:t>Ubiquitous</w:t>
            </w:r>
            <w:r w:rsidRPr="00D45C29" w:rsidR="00E22A95">
              <w:rPr>
                <w:rFonts w:ascii="Times New Roman" w:hAnsi="Times New Roman"/>
                <w:sz w:val="20"/>
              </w:rPr>
              <w:t xml:space="preserve"> (1/3; 3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3" w:type="dxa"/>
            <w:tcMar/>
            <w:vAlign w:val="center"/>
          </w:tcPr>
          <w:p w:rsidRPr="00D45C29" w:rsidR="00E22A95" w:rsidP="00D45C29" w:rsidRDefault="00D45C29" w14:paraId="04C31D37" w14:textId="7B8C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D45C29" w:rsidR="00E22A95">
              <w:rPr>
                <w:rFonts w:ascii="Times New Roman" w:hAnsi="Times New Roman"/>
                <w:sz w:val="20"/>
              </w:rPr>
              <w:t>one</w:t>
            </w:r>
          </w:p>
        </w:tc>
      </w:tr>
      <w:bookmarkEnd w:id="0"/>
    </w:tbl>
    <w:p w:rsidRPr="00D45C29" w:rsidR="002439FE" w:rsidP="002439FE" w:rsidRDefault="002439FE" w14:paraId="7CBE2DC8" w14:textId="77777777">
      <w:pPr>
        <w:spacing w:after="0" w:line="240" w:lineRule="auto"/>
        <w:jc w:val="both"/>
        <w:rPr>
          <w:rFonts w:ascii="Times New Roman" w:hAnsi="Times New Roman" w:eastAsia="Times New Roman"/>
          <w:color w:val="000000"/>
          <w:kern w:val="24"/>
          <w:lang w:eastAsia="en-GB"/>
        </w:rPr>
      </w:pPr>
    </w:p>
    <w:p w:rsidR="00D45C29" w:rsidP="002439FE" w:rsidRDefault="00D45C29" w14:paraId="7068BD40" w14:textId="77777777">
      <w:pPr>
        <w:rPr>
          <w:rFonts w:ascii="Times New Roman" w:hAnsi="Times New Roman"/>
        </w:rPr>
      </w:pPr>
    </w:p>
    <w:p w:rsidRPr="00D45C29" w:rsidR="002439FE" w:rsidP="29E6478B" w:rsidRDefault="002439FE" w14:paraId="26EF480B" w14:textId="50E4039C">
      <w:pPr>
        <w:pStyle w:val="Heading3"/>
        <w:jc w:val="both"/>
        <w:rPr>
          <w:rFonts w:ascii="Times New Roman" w:hAnsi="Times New Roman"/>
          <w:i/>
        </w:rPr>
      </w:pP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The Table shows the sites of transgene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expression from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Cis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-Regulatory Element (CRE) driven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reporter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s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 in F1 zebrafish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(</w:t>
      </w:r>
      <w:r w:rsidRPr="30E66759" w:rsidR="30E66759">
        <w:rPr>
          <w:b w:val="0"/>
          <w:bCs w:val="0"/>
          <w:i w:val="1"/>
          <w:iCs w:val="1"/>
          <w:sz w:val="22"/>
          <w:szCs w:val="22"/>
        </w:rPr>
        <w:t xml:space="preserve">Danio </w:t>
      </w:r>
      <w:proofErr w:type="spellStart"/>
      <w:r w:rsidRPr="30E66759" w:rsidR="30E66759">
        <w:rPr>
          <w:b w:val="0"/>
          <w:bCs w:val="0"/>
          <w:i w:val="1"/>
          <w:iCs w:val="1"/>
          <w:sz w:val="22"/>
          <w:szCs w:val="22"/>
        </w:rPr>
        <w:t>rerio</w:t>
      </w:r>
      <w:proofErr w:type="spellEnd"/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)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embryos obtained from multiple independent stable transgenic F0 lines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. Cis-Regulatory elements were derived from the murine genome and the reporters were either GFP or </w:t>
      </w:r>
      <w:proofErr w:type="spellStart"/>
      <w:r w:rsidRPr="30E66759" w:rsidR="30E66759">
        <w:rPr>
          <w:b w:val="0"/>
          <w:bCs w:val="0"/>
          <w:i w:val="0"/>
          <w:iCs w:val="0"/>
          <w:sz w:val="22"/>
          <w:szCs w:val="22"/>
        </w:rPr>
        <w:t>mCherry</w:t>
      </w:r>
      <w:proofErr w:type="spellEnd"/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 as described in Bhatia et al., 2015 [27]. The negative controls were s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equences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downstream (3') of </w:t>
      </w:r>
      <w:r w:rsidRPr="30E66759" w:rsidR="30E66759">
        <w:rPr>
          <w:b w:val="0"/>
          <w:bCs w:val="0"/>
          <w:i w:val="1"/>
          <w:iCs w:val="1"/>
          <w:sz w:val="22"/>
          <w:szCs w:val="22"/>
        </w:rPr>
        <w:t>Shh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, which have no suspected regulatory activity and which are the same 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>genomic distance</w:t>
      </w:r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 from the </w:t>
      </w:r>
      <w:proofErr w:type="spellStart"/>
      <w:r w:rsidRPr="30E66759" w:rsidR="30E66759">
        <w:rPr>
          <w:b w:val="0"/>
          <w:bCs w:val="0"/>
          <w:i w:val="1"/>
          <w:iCs w:val="1"/>
          <w:sz w:val="22"/>
          <w:szCs w:val="22"/>
        </w:rPr>
        <w:t>Shh</w:t>
      </w:r>
      <w:proofErr w:type="spellEnd"/>
      <w:r w:rsidRPr="30E66759" w:rsidR="30E66759">
        <w:rPr>
          <w:b w:val="0"/>
          <w:bCs w:val="0"/>
          <w:i w:val="0"/>
          <w:iCs w:val="0"/>
          <w:sz w:val="22"/>
          <w:szCs w:val="22"/>
        </w:rPr>
        <w:t xml:space="preserve"> promoter as SBE6.1 and SBE6.2 are upstream (5').</w:t>
      </w:r>
    </w:p>
    <w:p w:rsidRPr="00D45C29" w:rsidR="002439FE" w:rsidP="002439FE" w:rsidRDefault="002439FE" w14:paraId="08470EEF" w14:textId="77777777">
      <w:pPr>
        <w:spacing w:after="0" w:line="240" w:lineRule="auto"/>
        <w:jc w:val="both"/>
        <w:rPr>
          <w:rFonts w:ascii="Times New Roman" w:hAnsi="Times New Roman" w:eastAsia="Times New Roman"/>
          <w:color w:val="000000"/>
          <w:kern w:val="24"/>
          <w:lang w:eastAsia="en-GB"/>
        </w:rPr>
      </w:pPr>
    </w:p>
    <w:p w:rsidR="002439FE" w:rsidP="002439FE" w:rsidRDefault="002439FE" w14:paraId="2914AA56" w14:textId="77777777">
      <w:pPr>
        <w:spacing w:after="0" w:line="240" w:lineRule="auto"/>
        <w:jc w:val="both"/>
        <w:rPr>
          <w:rFonts w:ascii="Arial" w:hAnsi="Arial" w:eastAsia="Times New Roman" w:cs="Arial"/>
          <w:color w:val="000000"/>
          <w:kern w:val="24"/>
          <w:lang w:eastAsia="en-GB"/>
        </w:rPr>
      </w:pPr>
    </w:p>
    <w:p w:rsidR="002439FE" w:rsidP="002439FE" w:rsidRDefault="002439FE" w14:paraId="18D771F9" w14:textId="77777777">
      <w:pPr>
        <w:spacing w:after="0" w:line="240" w:lineRule="auto"/>
        <w:jc w:val="both"/>
        <w:rPr>
          <w:rFonts w:ascii="Arial" w:hAnsi="Arial" w:eastAsia="Times New Roman" w:cs="Arial"/>
          <w:color w:val="000000"/>
          <w:kern w:val="24"/>
          <w:lang w:eastAsia="en-GB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29"/>
        <w:gridCol w:w="1829"/>
        <w:gridCol w:w="1412"/>
        <w:gridCol w:w="2268"/>
        <w:gridCol w:w="1807"/>
      </w:tblGrid>
      <w:tr w:rsidRPr="001E3B69" w:rsidR="002439FE" w:rsidTr="00F9400D" w14:paraId="4ED92657" w14:textId="77777777">
        <w:trPr>
          <w:trHeight w:val="167"/>
        </w:trPr>
        <w:tc>
          <w:tcPr>
            <w:tcW w:w="1829" w:type="dxa"/>
          </w:tcPr>
          <w:p w:rsidRPr="000C2168" w:rsidR="002439FE" w:rsidP="00F9400D" w:rsidRDefault="002439FE" w14:paraId="1C3C10EF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0C2168" w:rsidR="002439FE" w:rsidP="00F9400D" w:rsidRDefault="002439FE" w14:paraId="4762727F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0C2168" w:rsidR="002439FE" w:rsidP="00F9400D" w:rsidRDefault="002439FE" w14:paraId="26CF4B87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0C2168" w:rsidR="002439FE" w:rsidP="00F9400D" w:rsidRDefault="002439FE" w14:paraId="79914844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0C2168" w:rsidR="002439FE" w:rsidP="00F9400D" w:rsidRDefault="002439FE" w14:paraId="558E4AD1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46EB2340" w14:textId="77777777">
        <w:trPr>
          <w:trHeight w:val="167"/>
        </w:trPr>
        <w:tc>
          <w:tcPr>
            <w:tcW w:w="1829" w:type="dxa"/>
          </w:tcPr>
          <w:p w:rsidRPr="001E3B69" w:rsidR="002439FE" w:rsidP="00F9400D" w:rsidRDefault="002439FE" w14:paraId="7BA0BF74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60DDBBE6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357E6303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4CA9389D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12EDC6AA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06C1C1A3" w14:textId="77777777">
        <w:trPr>
          <w:trHeight w:val="166"/>
        </w:trPr>
        <w:tc>
          <w:tcPr>
            <w:tcW w:w="1829" w:type="dxa"/>
          </w:tcPr>
          <w:p w:rsidRPr="001E3B69" w:rsidR="002439FE" w:rsidP="00F9400D" w:rsidRDefault="002439FE" w14:paraId="45B430A1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2CBA7D4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0965297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08F4B32B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2E8A328B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13A599D9" w14:textId="77777777">
        <w:trPr>
          <w:trHeight w:val="166"/>
        </w:trPr>
        <w:tc>
          <w:tcPr>
            <w:tcW w:w="1829" w:type="dxa"/>
          </w:tcPr>
          <w:p w:rsidRPr="001E3B69" w:rsidR="002439FE" w:rsidP="00F9400D" w:rsidRDefault="002439FE" w14:paraId="522E341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51919187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5888B7D7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10019E1B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291B33F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672C2852" w14:textId="77777777">
        <w:trPr>
          <w:trHeight w:val="166"/>
        </w:trPr>
        <w:tc>
          <w:tcPr>
            <w:tcW w:w="1829" w:type="dxa"/>
          </w:tcPr>
          <w:p w:rsidRPr="001E3B69" w:rsidR="002439FE" w:rsidP="00F9400D" w:rsidRDefault="002439FE" w14:paraId="530BCAC2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066E65C6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5443029E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29C84F40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04951AA7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09181FFC" w14:textId="77777777">
        <w:trPr>
          <w:trHeight w:val="167"/>
        </w:trPr>
        <w:tc>
          <w:tcPr>
            <w:tcW w:w="1829" w:type="dxa"/>
          </w:tcPr>
          <w:p w:rsidRPr="001E3B69" w:rsidR="002439FE" w:rsidP="00F9400D" w:rsidRDefault="002439FE" w14:paraId="2413BFB6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24AE6E81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52D205FB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5E3C5416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4B72AB08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253BA5BA" w14:textId="77777777">
        <w:trPr>
          <w:trHeight w:val="166"/>
        </w:trPr>
        <w:tc>
          <w:tcPr>
            <w:tcW w:w="1829" w:type="dxa"/>
          </w:tcPr>
          <w:p w:rsidRPr="001E3B69" w:rsidR="002439FE" w:rsidP="00F9400D" w:rsidRDefault="002439FE" w14:paraId="7D8FC45C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0F6CF802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62731E7F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7565C9B2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5CF7B084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1E6C2E5C" w14:textId="77777777">
        <w:trPr>
          <w:trHeight w:val="166"/>
        </w:trPr>
        <w:tc>
          <w:tcPr>
            <w:tcW w:w="1829" w:type="dxa"/>
          </w:tcPr>
          <w:p w:rsidRPr="001E3B69" w:rsidR="002439FE" w:rsidP="00F9400D" w:rsidRDefault="002439FE" w14:paraId="7C518804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5EDBEB2D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35DA0294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07A1AA75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6014F0F1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50285944" w14:textId="77777777">
        <w:trPr>
          <w:trHeight w:val="167"/>
        </w:trPr>
        <w:tc>
          <w:tcPr>
            <w:tcW w:w="1829" w:type="dxa"/>
          </w:tcPr>
          <w:p w:rsidRPr="001E3B69" w:rsidR="002439FE" w:rsidP="00F9400D" w:rsidRDefault="002439FE" w14:paraId="373B4CF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7904C638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47354369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6167F0BA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6B8B0AC0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Pr="001E3B69" w:rsidR="002439FE" w:rsidTr="00F9400D" w14:paraId="40CBDD78" w14:textId="77777777">
        <w:trPr>
          <w:trHeight w:val="167"/>
        </w:trPr>
        <w:tc>
          <w:tcPr>
            <w:tcW w:w="1829" w:type="dxa"/>
          </w:tcPr>
          <w:p w:rsidRPr="001E3B69" w:rsidR="002439FE" w:rsidP="00F9400D" w:rsidRDefault="002439FE" w14:paraId="36F566BC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Pr="001E3B69" w:rsidR="002439FE" w:rsidP="00F9400D" w:rsidRDefault="002439FE" w14:paraId="7F731CC0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Pr="001E3B69" w:rsidR="002439FE" w:rsidP="00F9400D" w:rsidRDefault="002439FE" w14:paraId="7E22E583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Pr="001E3B69" w:rsidR="002439FE" w:rsidP="00F9400D" w:rsidRDefault="002439FE" w14:paraId="1BCBC4DC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Pr="001E3B69" w:rsidR="002439FE" w:rsidP="00F9400D" w:rsidRDefault="002439FE" w14:paraId="734BDF8B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1193A" w:rsidRDefault="0011193A" w14:paraId="67FC15BD" w14:textId="77777777"/>
    <w:sectPr w:rsidR="0011193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FE"/>
    <w:rsid w:val="0011193A"/>
    <w:rsid w:val="002439FE"/>
    <w:rsid w:val="00296D23"/>
    <w:rsid w:val="00344B22"/>
    <w:rsid w:val="00346093"/>
    <w:rsid w:val="004962D5"/>
    <w:rsid w:val="005239EA"/>
    <w:rsid w:val="00852CD1"/>
    <w:rsid w:val="008C13A8"/>
    <w:rsid w:val="00905366"/>
    <w:rsid w:val="00B320C3"/>
    <w:rsid w:val="00C14AA8"/>
    <w:rsid w:val="00C94685"/>
    <w:rsid w:val="00D2386D"/>
    <w:rsid w:val="00D45C29"/>
    <w:rsid w:val="00D47019"/>
    <w:rsid w:val="00E22A95"/>
    <w:rsid w:val="00E86B41"/>
    <w:rsid w:val="00EB408D"/>
    <w:rsid w:val="29E6478B"/>
    <w:rsid w:val="30E6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2969B7"/>
  <w15:docId w15:val="{4A237EEA-24A8-4C09-8569-52CB1A86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2439FE"/>
    <w:rPr>
      <w:rFonts w:ascii="Calibri" w:hAnsi="Calibri" w:eastAsia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C2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45C29"/>
    <w:pPr>
      <w:keepNext w:val="0"/>
      <w:keepLines w:val="0"/>
      <w:spacing w:before="240" w:after="120" w:line="360" w:lineRule="auto"/>
      <w:outlineLvl w:val="2"/>
    </w:pPr>
    <w:rPr>
      <w:rFonts w:ascii="Times New Roman" w:hAnsi="Times New Roman" w:cs="Times New Roman" w:eastAsiaTheme="minorHAnsi"/>
      <w:b/>
      <w:i/>
      <w:color w:val="auto"/>
      <w:sz w:val="24"/>
      <w:szCs w:val="36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3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239EA"/>
    <w:rPr>
      <w:rFonts w:ascii="Tahoma" w:hAnsi="Tahoma" w:eastAsia="Calibri" w:cs="Tahoma"/>
      <w:sz w:val="16"/>
      <w:szCs w:val="16"/>
    </w:rPr>
  </w:style>
  <w:style w:type="character" w:styleId="Heading3Char" w:customStyle="1">
    <w:name w:val="Heading 3 Char"/>
    <w:basedOn w:val="DefaultParagraphFont"/>
    <w:link w:val="Heading3"/>
    <w:uiPriority w:val="9"/>
    <w:rsid w:val="00D45C29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45C29"/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table" w:styleId="ListTable4">
    <w:name w:val="List Table 4"/>
    <w:basedOn w:val="TableNormal"/>
    <w:uiPriority w:val="49"/>
    <w:rsid w:val="00D45C29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niversity of Edinburgh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BHATIA Shipra</dc:creator>
  <lastModifiedBy>Wendy Bickmore</lastModifiedBy>
  <revision>6</revision>
  <dcterms:created xsi:type="dcterms:W3CDTF">2016-03-31T21:28:00.0000000Z</dcterms:created>
  <dcterms:modified xsi:type="dcterms:W3CDTF">2016-09-07T12:00:42.4980918Z</dcterms:modified>
</coreProperties>
</file>